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8"/>
        <w:gridCol w:w="1870"/>
        <w:gridCol w:w="1540"/>
        <w:gridCol w:w="1497"/>
        <w:gridCol w:w="1497"/>
        <w:gridCol w:w="204"/>
        <w:gridCol w:w="1540"/>
        <w:gridCol w:w="1497"/>
        <w:gridCol w:w="1497"/>
        <w:gridCol w:w="204"/>
        <w:gridCol w:w="204"/>
        <w:gridCol w:w="204"/>
        <w:gridCol w:w="204"/>
        <w:gridCol w:w="204"/>
      </w:tblGrid>
      <w:tr w:rsidR="00CF43F4" w:rsidRPr="00CF43F4" w:rsidTr="00CF43F4">
        <w:trPr>
          <w:trHeight w:val="264"/>
        </w:trPr>
        <w:tc>
          <w:tcPr>
            <w:tcW w:w="125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510734" w:rsidP="0051073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B2:N8"/>
            <w:r w:rsidRPr="0051073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dditional file 6</w:t>
            </w:r>
            <w:r w:rsidR="007F43A3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bookmarkStart w:id="1" w:name="_GoBack"/>
            <w:bookmarkEnd w:id="1"/>
            <w:r w:rsidRPr="0051073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Table S</w:t>
            </w:r>
            <w:r w:rsidR="00CF43F4" w:rsidRPr="00CF43F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. Upregulated molecules by IFNT t</w:t>
            </w:r>
            <w:r w:rsidR="00C9249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atment in bovine aged endomet</w:t>
            </w:r>
            <w:r w:rsidR="00CF43F4" w:rsidRPr="00CF43F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ial cells and comparison with young endometrial cells</w:t>
            </w:r>
            <w:bookmarkEnd w:id="0"/>
          </w:p>
        </w:tc>
      </w:tr>
      <w:tr w:rsidR="00CF43F4" w:rsidRPr="00CF43F4" w:rsidTr="00CF43F4">
        <w:trPr>
          <w:trHeight w:val="264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43F4" w:rsidRPr="00CF43F4" w:rsidTr="00CF43F4">
        <w:trPr>
          <w:trHeight w:val="792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3F4" w:rsidRPr="00CF43F4" w:rsidRDefault="00CF43F4" w:rsidP="00CF43F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ank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3F4" w:rsidRPr="00CF43F4" w:rsidRDefault="00CF43F4" w:rsidP="00CF43F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olecul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3F4" w:rsidRPr="00CF43F4" w:rsidRDefault="00CF43F4" w:rsidP="00CF43F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ed Control RPKM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3F4" w:rsidRPr="00CF43F4" w:rsidRDefault="00CF43F4" w:rsidP="00CF43F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ed IFNT RPKM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3F4" w:rsidRPr="00CF43F4" w:rsidRDefault="00CF43F4" w:rsidP="00CF43F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F43F4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3F4" w:rsidRPr="00CF43F4" w:rsidRDefault="00CF43F4" w:rsidP="00CF43F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Young Control RPKM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3F4" w:rsidRPr="00CF43F4" w:rsidRDefault="00CF43F4" w:rsidP="00CF43F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Young IFNT RPKM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3F4" w:rsidRPr="00CF43F4" w:rsidRDefault="00CF43F4" w:rsidP="00CF43F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43F4" w:rsidRPr="00CF43F4" w:rsidTr="00CF43F4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TP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5.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19.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3.5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24.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16.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-1.5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43F4" w:rsidRPr="00CF43F4" w:rsidTr="00CF43F4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RPL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4.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12.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2.6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12.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2.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-5.4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43F4" w:rsidRPr="00CF43F4" w:rsidTr="00CF43F4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CXCL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5.7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12.6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2.2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0.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1.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1.7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43F4" w:rsidRPr="00CF43F4" w:rsidTr="00CF43F4">
        <w:trPr>
          <w:trHeight w:val="276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CXCL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9.7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19.5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CF43F4">
              <w:rPr>
                <w:rFonts w:ascii="Times New Roman" w:eastAsia="MS PGothic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3F4" w:rsidRPr="00CF43F4" w:rsidRDefault="00CF43F4" w:rsidP="00CF43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6424A8" w:rsidRPr="00084F08" w:rsidRDefault="007F43A3"/>
    <w:sectPr w:rsidR="006424A8" w:rsidRPr="00084F08" w:rsidSect="008055C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92C" w:rsidRDefault="00C1092C" w:rsidP="001362C0">
      <w:r>
        <w:separator/>
      </w:r>
    </w:p>
  </w:endnote>
  <w:endnote w:type="continuationSeparator" w:id="0">
    <w:p w:rsidR="00C1092C" w:rsidRDefault="00C1092C" w:rsidP="00136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92C" w:rsidRDefault="00C1092C" w:rsidP="001362C0">
      <w:r>
        <w:separator/>
      </w:r>
    </w:p>
  </w:footnote>
  <w:footnote w:type="continuationSeparator" w:id="0">
    <w:p w:rsidR="00C1092C" w:rsidRDefault="00C1092C" w:rsidP="00136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4D3"/>
    <w:rsid w:val="00084F08"/>
    <w:rsid w:val="001362C0"/>
    <w:rsid w:val="002706F8"/>
    <w:rsid w:val="002A40D5"/>
    <w:rsid w:val="00510734"/>
    <w:rsid w:val="006456D5"/>
    <w:rsid w:val="00695A10"/>
    <w:rsid w:val="007F43A3"/>
    <w:rsid w:val="008055C0"/>
    <w:rsid w:val="00813F7D"/>
    <w:rsid w:val="008A0F9D"/>
    <w:rsid w:val="008C0D87"/>
    <w:rsid w:val="008E14E8"/>
    <w:rsid w:val="00A34B52"/>
    <w:rsid w:val="00BB01E8"/>
    <w:rsid w:val="00C1092C"/>
    <w:rsid w:val="00C9249B"/>
    <w:rsid w:val="00CF43F4"/>
    <w:rsid w:val="00E23AED"/>
    <w:rsid w:val="00FA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62C0"/>
  </w:style>
  <w:style w:type="paragraph" w:styleId="Footer">
    <w:name w:val="footer"/>
    <w:basedOn w:val="Normal"/>
    <w:link w:val="Foot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62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62C0"/>
  </w:style>
  <w:style w:type="paragraph" w:styleId="Footer">
    <w:name w:val="footer"/>
    <w:basedOn w:val="Normal"/>
    <w:link w:val="Foot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6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8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99073-CCC8-4938-880E-DE9A7D1CB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mei8</dc:creator>
  <cp:keywords/>
  <dc:description/>
  <cp:lastModifiedBy>Agir, Junalie</cp:lastModifiedBy>
  <cp:revision>5</cp:revision>
  <dcterms:created xsi:type="dcterms:W3CDTF">2017-06-28T06:44:00Z</dcterms:created>
  <dcterms:modified xsi:type="dcterms:W3CDTF">2017-08-07T23:24:00Z</dcterms:modified>
</cp:coreProperties>
</file>